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0E896097" wp14:paraId="6AD30104" wp14:textId="6C54B0E5">
      <w:pPr>
        <w:spacing w:before="0" w:beforeAutospacing="off" w:after="0" w:afterAutospacing="off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>Additional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 xml:space="preserve"> file 1 – search strategy and terms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 </w:t>
      </w:r>
    </w:p>
    <w:p xmlns:wp14="http://schemas.microsoft.com/office/word/2010/wordml" w:rsidP="0E896097" wp14:paraId="4C4FF0A7" wp14:textId="5C6FF012">
      <w:pPr>
        <w:spacing w:before="0" w:beforeAutospacing="off" w:after="0" w:afterAutospacing="off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 </w:t>
      </w:r>
    </w:p>
    <w:p xmlns:wp14="http://schemas.microsoft.com/office/word/2010/wordml" w:rsidP="0E896097" wp14:paraId="7626A8DB" wp14:textId="7D6B729A">
      <w:pPr>
        <w:spacing w:before="0" w:beforeAutospacing="off" w:after="0" w:afterAutospacing="off" w:line="48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Databases: CAB Abstracts, Embase, Global Health, OVID MEDLINE(R),  </w:t>
      </w:r>
    </w:p>
    <w:p xmlns:wp14="http://schemas.microsoft.com/office/word/2010/wordml" w:rsidP="0E896097" wp14:paraId="6035F8D8" wp14:textId="39211930">
      <w:pPr>
        <w:spacing w:before="0" w:beforeAutospacing="off" w:after="0" w:afterAutospacing="off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Host: Ovid </w:t>
      </w:r>
    </w:p>
    <w:p xmlns:wp14="http://schemas.microsoft.com/office/word/2010/wordml" w:rsidP="0E896097" wp14:paraId="5C34582B" wp14:textId="0607EB85">
      <w:pPr>
        <w:pStyle w:val="ListParagraph"/>
        <w:numPr>
          <w:ilvl w:val="0"/>
          <w:numId w:val="1"/>
        </w:numPr>
        <w:spacing w:before="0" w:beforeAutospacing="off" w:after="0" w:afterAutospacing="off" w:line="480" w:lineRule="auto"/>
        <w:ind w:left="1080" w:firstLine="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(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regnan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*.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i,ab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aternal.ti,ab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) </w:t>
      </w:r>
    </w:p>
    <w:p xmlns:wp14="http://schemas.microsoft.com/office/word/2010/wordml" w:rsidP="0E896097" wp14:paraId="6E510ED1" wp14:textId="40E37100">
      <w:pPr>
        <w:pStyle w:val="ListParagraph"/>
        <w:numPr>
          <w:ilvl w:val="0"/>
          <w:numId w:val="2"/>
        </w:numPr>
        <w:spacing w:before="0" w:beforeAutospacing="off" w:after="0" w:afterAutospacing="off" w:line="480" w:lineRule="auto"/>
        <w:ind w:left="1080" w:firstLine="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(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moking.ti,ab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obacco.ti,ab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igarette.ti,ab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) </w:t>
      </w:r>
    </w:p>
    <w:p xmlns:wp14="http://schemas.microsoft.com/office/word/2010/wordml" w:rsidP="0E896097" wp14:paraId="2AE1634C" wp14:textId="056BEF88">
      <w:pPr>
        <w:pStyle w:val="ListParagraph"/>
        <w:numPr>
          <w:ilvl w:val="0"/>
          <w:numId w:val="3"/>
        </w:numPr>
        <w:spacing w:before="0" w:beforeAutospacing="off" w:after="0" w:afterAutospacing="off" w:line="480" w:lineRule="auto"/>
        <w:ind w:left="1080" w:firstLine="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(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quit.ti,ab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essation.ti,ab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reduction.ti,ab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bstinence.ti,ab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top.ti,ab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) </w:t>
      </w:r>
    </w:p>
    <w:p xmlns:wp14="http://schemas.microsoft.com/office/word/2010/wordml" w:rsidP="0E896097" wp14:paraId="5CB8D363" wp14:textId="72E4A56E">
      <w:pPr>
        <w:pStyle w:val="ListParagraph"/>
        <w:numPr>
          <w:ilvl w:val="0"/>
          <w:numId w:val="4"/>
        </w:numPr>
        <w:spacing w:before="0" w:beforeAutospacing="off" w:after="0" w:afterAutospacing="off" w:line="480" w:lineRule="auto"/>
        <w:ind w:left="1080" w:firstLine="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(United 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Kingdom.ti,ab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UK.ti,ab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) </w:t>
      </w:r>
    </w:p>
    <w:p xmlns:wp14="http://schemas.microsoft.com/office/word/2010/wordml" w:rsidP="0E896097" wp14:paraId="66B821FA" wp14:textId="46756664">
      <w:pPr>
        <w:spacing w:before="0" w:beforeAutospacing="off" w:after="0" w:afterAutospacing="off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 </w:t>
      </w:r>
      <w:r>
        <w:br/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 AND 2 AND 3 AND 4 </w:t>
      </w:r>
      <w:r w:rsidRPr="0E896097" w:rsidR="4E17FF1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 </w:t>
      </w:r>
    </w:p>
    <w:p xmlns:wp14="http://schemas.microsoft.com/office/word/2010/wordml" w:rsidP="0E896097" wp14:paraId="5E5787A5" wp14:textId="3200AF0D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4">
    <w:nsid w:val="9b7741d"/>
    <w:multiLevelType xmlns:w="http://schemas.openxmlformats.org/wordprocessingml/2006/main" w:val="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">
    <w:nsid w:val="121e3378"/>
    <w:multiLevelType xmlns:w="http://schemas.openxmlformats.org/wordprocessingml/2006/main" w:val="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66995d0d"/>
    <w:multiLevelType xmlns:w="http://schemas.openxmlformats.org/wordprocessingml/2006/main" w:val="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609b2caa"/>
    <w:multiLevelType xmlns:w="http://schemas.openxmlformats.org/wordprocessingml/2006/main" w:val="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EDC4BCE"/>
    <w:rsid w:val="0E896097"/>
    <w:rsid w:val="2EDC4BCE"/>
    <w:rsid w:val="4E17F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C4BCE"/>
  <w15:chartTrackingRefBased/>
  <w15:docId w15:val="{C949079D-BD2D-4BDC-BCEF-BD5523C54B9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numbering" Target="/word/numbering.xml" Id="R8861c3ea5323432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tton, Claire</dc:creator>
  <keywords/>
  <dc:description/>
  <lastModifiedBy>Tatton, Claire</lastModifiedBy>
  <revision>2</revision>
  <dcterms:created xsi:type="dcterms:W3CDTF">2023-09-22T19:38:06.9739931Z</dcterms:created>
  <dcterms:modified xsi:type="dcterms:W3CDTF">2023-09-22T19:38:43.5225818Z</dcterms:modified>
</coreProperties>
</file>